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5D23C" w14:textId="5D707941" w:rsidR="003D4888" w:rsidRDefault="002570DF" w:rsidP="008D7BBA">
      <w:pPr>
        <w:pStyle w:val="Textoindependiente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F7216B" w:rsidRPr="000534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7425C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 w:rsidR="00A3131D" w:rsidRPr="000534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75691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75691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pari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5691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75691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tween years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habitat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0 beech, 2023 beech, 1990 oak and 2023 oak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all chromosomes (A, J, U, E and O)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sidering the thermal adaptations 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osition 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inversions (</w:t>
      </w:r>
      <w:r w:rsidR="00A37F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‘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d’, ‘warm’ and ‘non-thermal’ adapted</w:t>
      </w:r>
      <w:r w:rsidR="008E77F5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</w:t>
      </w:r>
      <w:r w:rsidR="00A3131D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strebac</w:t>
      </w:r>
      <w:proofErr w:type="spellEnd"/>
      <w:r w:rsidR="00053422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t.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values of </w:t>
      </w:r>
      <w:r w:rsidR="00780E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djusted </w:t>
      </w:r>
      <w:r w:rsidR="00780E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190781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e presented.</w:t>
      </w:r>
      <w:r w:rsidR="00082896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67C0"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values are in bold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B85D80" w:rsidRPr="00053422" w14:paraId="02F272B3" w14:textId="77777777" w:rsidTr="00780E6F">
        <w:trPr>
          <w:trHeight w:val="62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5D36250" w14:textId="401EEC3C" w:rsidR="00E171B3" w:rsidRPr="00053422" w:rsidRDefault="000D129F" w:rsidP="008941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bookmarkStart w:id="0" w:name="_Hlk167442866"/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LD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R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6F8895" w14:textId="4D1C6E33" w:rsidR="00E171B3" w:rsidRPr="00053422" w:rsidRDefault="00780E6F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6D776B9" w14:textId="3BCEEB9D" w:rsidR="00E171B3" w:rsidRPr="00053422" w:rsidRDefault="00780E6F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="00B675A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(adjusted)</w:t>
            </w:r>
          </w:p>
        </w:tc>
      </w:tr>
      <w:tr w:rsidR="00B85D80" w:rsidRPr="00053422" w14:paraId="71F9428F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C36297C" w14:textId="77777777" w:rsidR="00E171B3" w:rsidRPr="00053422" w:rsidRDefault="00E171B3" w:rsidP="00894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 chromosom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E28424" w14:textId="77777777" w:rsidR="00E171B3" w:rsidRPr="00053422" w:rsidRDefault="00E171B3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0F429ED" w14:textId="77777777" w:rsidR="00E171B3" w:rsidRPr="00053422" w:rsidRDefault="00E171B3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85D80" w:rsidRPr="00053422" w14:paraId="19E4D0B0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027B6383" w14:textId="62B68B10" w:rsidR="00E171B3" w:rsidRPr="00053422" w:rsidRDefault="00687B73" w:rsidP="008941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67442661"/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DF7479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B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71B3"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F7479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539EF" w14:textId="4140C3BC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AC5926" w14:textId="59FC3ACE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B85D80" w:rsidRPr="00053422" w14:paraId="35DEE6CF" w14:textId="77777777" w:rsidTr="00281DB3">
        <w:tc>
          <w:tcPr>
            <w:tcW w:w="2660" w:type="dxa"/>
          </w:tcPr>
          <w:p w14:paraId="7A26A728" w14:textId="40E6F7AE" w:rsidR="00E171B3" w:rsidRPr="00053422" w:rsidRDefault="00DF7479" w:rsidP="008941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71B3"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="00E171B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687B73"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</w:t>
            </w:r>
          </w:p>
        </w:tc>
        <w:tc>
          <w:tcPr>
            <w:tcW w:w="1843" w:type="dxa"/>
          </w:tcPr>
          <w:p w14:paraId="37E7A4B7" w14:textId="6CA1EC32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5</w:t>
            </w:r>
          </w:p>
        </w:tc>
        <w:tc>
          <w:tcPr>
            <w:tcW w:w="1842" w:type="dxa"/>
          </w:tcPr>
          <w:p w14:paraId="4CA6CBA2" w14:textId="3C68C714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B85D80" w:rsidRPr="00053422" w14:paraId="23991155" w14:textId="77777777" w:rsidTr="00281DB3">
        <w:tc>
          <w:tcPr>
            <w:tcW w:w="2660" w:type="dxa"/>
          </w:tcPr>
          <w:p w14:paraId="43496EB0" w14:textId="60BF2156" w:rsidR="00DF7479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3282775" w14:textId="0C31BE87" w:rsidR="00E171B3" w:rsidRPr="00451761" w:rsidRDefault="008146A7" w:rsidP="00894142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="00B67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667EA551" w14:textId="1AAA26BB" w:rsidR="00E171B3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DF7479" w:rsidRPr="00053422" w14:paraId="253C2B23" w14:textId="77777777" w:rsidTr="00281DB3">
        <w:tc>
          <w:tcPr>
            <w:tcW w:w="2660" w:type="dxa"/>
          </w:tcPr>
          <w:p w14:paraId="30934DDE" w14:textId="21AEAC99" w:rsidR="00DF7479" w:rsidRPr="00053422" w:rsidRDefault="00451761" w:rsidP="00DF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E1F09B4" w14:textId="62942873" w:rsidR="00DF7479" w:rsidRPr="00451761" w:rsidRDefault="008146A7" w:rsidP="00894142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9</w:t>
            </w:r>
          </w:p>
        </w:tc>
        <w:tc>
          <w:tcPr>
            <w:tcW w:w="1842" w:type="dxa"/>
          </w:tcPr>
          <w:p w14:paraId="27C3FFE1" w14:textId="6CD84F3E" w:rsidR="00DF7479" w:rsidRPr="00053422" w:rsidRDefault="008146A7" w:rsidP="0089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bookmarkEnd w:id="1"/>
      <w:tr w:rsidR="00451761" w:rsidRPr="00053422" w14:paraId="3FE1CFEC" w14:textId="77777777" w:rsidTr="00281DB3">
        <w:tc>
          <w:tcPr>
            <w:tcW w:w="2660" w:type="dxa"/>
          </w:tcPr>
          <w:p w14:paraId="4CBC3867" w14:textId="3CF744AB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BCCB5B6" w14:textId="68E0BDE9" w:rsidR="00451761" w:rsidRPr="00451761" w:rsidRDefault="008146A7" w:rsidP="00451761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7</w:t>
            </w:r>
          </w:p>
        </w:tc>
        <w:tc>
          <w:tcPr>
            <w:tcW w:w="1842" w:type="dxa"/>
          </w:tcPr>
          <w:p w14:paraId="2763EF58" w14:textId="4164FF39" w:rsidR="00451761" w:rsidRPr="00053422" w:rsidRDefault="008146A7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451761" w:rsidRPr="00053422" w14:paraId="6FD9A714" w14:textId="77777777" w:rsidTr="00281DB3">
        <w:tc>
          <w:tcPr>
            <w:tcW w:w="2660" w:type="dxa"/>
          </w:tcPr>
          <w:p w14:paraId="1E14574F" w14:textId="75122B2F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D662494" w14:textId="10E27056" w:rsidR="00451761" w:rsidRPr="00451761" w:rsidRDefault="008146A7" w:rsidP="00451761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1</w:t>
            </w:r>
          </w:p>
        </w:tc>
        <w:tc>
          <w:tcPr>
            <w:tcW w:w="1842" w:type="dxa"/>
          </w:tcPr>
          <w:p w14:paraId="2296020E" w14:textId="5AA017BB" w:rsidR="00451761" w:rsidRPr="00053422" w:rsidRDefault="008146A7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1</w:t>
            </w:r>
          </w:p>
        </w:tc>
      </w:tr>
      <w:tr w:rsidR="00451761" w:rsidRPr="00053422" w14:paraId="2095E8E8" w14:textId="77777777" w:rsidTr="00780E6F">
        <w:tc>
          <w:tcPr>
            <w:tcW w:w="2660" w:type="dxa"/>
          </w:tcPr>
          <w:p w14:paraId="423ABBDA" w14:textId="77777777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2456918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BDDA1D3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1761" w:rsidRPr="00053422" w14:paraId="75BA1692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3214CA2C" w14:textId="10FB3999" w:rsidR="00451761" w:rsidRPr="00053422" w:rsidRDefault="00451761" w:rsidP="00451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9CD52C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5AAD4FF" w14:textId="77777777" w:rsidR="00451761" w:rsidRPr="00053422" w:rsidRDefault="00451761" w:rsidP="00451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6A7" w:rsidRPr="00053422" w14:paraId="4E04FD47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75ABF47B" w14:textId="033B69DE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CEFECE" w14:textId="5DA7940F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01202E0" w14:textId="4B80DD30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2</w:t>
            </w:r>
          </w:p>
        </w:tc>
      </w:tr>
      <w:tr w:rsidR="008146A7" w:rsidRPr="00053422" w14:paraId="680FB206" w14:textId="77777777" w:rsidTr="00281DB3">
        <w:tc>
          <w:tcPr>
            <w:tcW w:w="2660" w:type="dxa"/>
          </w:tcPr>
          <w:p w14:paraId="30756596" w14:textId="0B0CC2D0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2C6F5F9" w14:textId="00E7F292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4</w:t>
            </w:r>
          </w:p>
        </w:tc>
        <w:tc>
          <w:tcPr>
            <w:tcW w:w="1842" w:type="dxa"/>
          </w:tcPr>
          <w:p w14:paraId="45D71A10" w14:textId="29B26570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1</w:t>
            </w:r>
          </w:p>
        </w:tc>
      </w:tr>
      <w:tr w:rsidR="008146A7" w:rsidRPr="00053422" w14:paraId="3722BDE2" w14:textId="77777777" w:rsidTr="00281DB3">
        <w:tc>
          <w:tcPr>
            <w:tcW w:w="2660" w:type="dxa"/>
          </w:tcPr>
          <w:p w14:paraId="3D2D84B2" w14:textId="518ABAFF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3094075"/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  <w:bookmarkEnd w:id="2"/>
          </w:p>
        </w:tc>
        <w:tc>
          <w:tcPr>
            <w:tcW w:w="1843" w:type="dxa"/>
          </w:tcPr>
          <w:p w14:paraId="16486573" w14:textId="5D518CD3" w:rsidR="008146A7" w:rsidRPr="00053422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3</w:t>
            </w:r>
          </w:p>
        </w:tc>
        <w:tc>
          <w:tcPr>
            <w:tcW w:w="1842" w:type="dxa"/>
          </w:tcPr>
          <w:p w14:paraId="7268BCDF" w14:textId="3BEA3BDA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7</w:t>
            </w:r>
          </w:p>
        </w:tc>
      </w:tr>
      <w:tr w:rsidR="008146A7" w:rsidRPr="00053422" w14:paraId="13ADE372" w14:textId="77777777" w:rsidTr="00281DB3">
        <w:tc>
          <w:tcPr>
            <w:tcW w:w="2660" w:type="dxa"/>
          </w:tcPr>
          <w:p w14:paraId="4ADB5F24" w14:textId="494CA85A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CDDD253" w14:textId="3F8424B4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4</w:t>
            </w:r>
          </w:p>
        </w:tc>
        <w:tc>
          <w:tcPr>
            <w:tcW w:w="1842" w:type="dxa"/>
          </w:tcPr>
          <w:p w14:paraId="44DAA9B8" w14:textId="2406DC95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1</w:t>
            </w:r>
          </w:p>
        </w:tc>
      </w:tr>
      <w:tr w:rsidR="008146A7" w:rsidRPr="00053422" w14:paraId="2722CBCA" w14:textId="77777777" w:rsidTr="00281DB3">
        <w:tc>
          <w:tcPr>
            <w:tcW w:w="2660" w:type="dxa"/>
          </w:tcPr>
          <w:p w14:paraId="6BC9B0ED" w14:textId="1CE36AD3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39562C5" w14:textId="3B7B1BC7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5</w:t>
            </w:r>
          </w:p>
        </w:tc>
        <w:tc>
          <w:tcPr>
            <w:tcW w:w="1842" w:type="dxa"/>
          </w:tcPr>
          <w:p w14:paraId="04FADDFC" w14:textId="3649176C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5</w:t>
            </w:r>
          </w:p>
        </w:tc>
      </w:tr>
      <w:tr w:rsidR="008146A7" w:rsidRPr="00053422" w14:paraId="32A4A706" w14:textId="77777777" w:rsidTr="00281DB3">
        <w:tc>
          <w:tcPr>
            <w:tcW w:w="2660" w:type="dxa"/>
          </w:tcPr>
          <w:p w14:paraId="6F3983B2" w14:textId="5B85EA3B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C7E3569" w14:textId="7CE58193" w:rsidR="008146A7" w:rsidRPr="008146A7" w:rsidRDefault="008146A7" w:rsidP="008146A7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2</w:t>
            </w:r>
          </w:p>
        </w:tc>
        <w:tc>
          <w:tcPr>
            <w:tcW w:w="1842" w:type="dxa"/>
          </w:tcPr>
          <w:p w14:paraId="60D3A66E" w14:textId="2D14552A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1</w:t>
            </w:r>
          </w:p>
        </w:tc>
      </w:tr>
      <w:tr w:rsidR="008146A7" w:rsidRPr="00053422" w14:paraId="113324F7" w14:textId="77777777" w:rsidTr="00780E6F">
        <w:tc>
          <w:tcPr>
            <w:tcW w:w="2660" w:type="dxa"/>
          </w:tcPr>
          <w:p w14:paraId="6BA0B459" w14:textId="77777777" w:rsidR="008146A7" w:rsidRPr="00053422" w:rsidRDefault="008146A7" w:rsidP="00814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3399CB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99FC41B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6A7" w:rsidRPr="00053422" w14:paraId="3AFD1204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721DD372" w14:textId="132FB7F1" w:rsidR="008146A7" w:rsidRPr="00053422" w:rsidRDefault="008146A7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45B3B2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0BBA75" w14:textId="77777777" w:rsidR="008146A7" w:rsidRPr="00053422" w:rsidRDefault="008146A7" w:rsidP="00814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6DBEEBCB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284B96F2" w14:textId="032FAC3B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EA7889" w14:textId="47BFD23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1F0992" w14:textId="70BB448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5</w:t>
            </w:r>
          </w:p>
        </w:tc>
      </w:tr>
      <w:tr w:rsidR="00174F15" w:rsidRPr="00053422" w14:paraId="03021949" w14:textId="77777777" w:rsidTr="00281DB3">
        <w:tc>
          <w:tcPr>
            <w:tcW w:w="2660" w:type="dxa"/>
          </w:tcPr>
          <w:p w14:paraId="5068CF12" w14:textId="2A679024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FDCB6FC" w14:textId="24EFCF3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0</w:t>
            </w:r>
          </w:p>
        </w:tc>
        <w:tc>
          <w:tcPr>
            <w:tcW w:w="1842" w:type="dxa"/>
          </w:tcPr>
          <w:p w14:paraId="3164CC65" w14:textId="5B40477B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3</w:t>
            </w:r>
          </w:p>
        </w:tc>
      </w:tr>
      <w:tr w:rsidR="00174F15" w:rsidRPr="00053422" w14:paraId="47A3C1BA" w14:textId="77777777" w:rsidTr="00281DB3">
        <w:tc>
          <w:tcPr>
            <w:tcW w:w="2660" w:type="dxa"/>
          </w:tcPr>
          <w:p w14:paraId="0290A9CA" w14:textId="5351C553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02CE5A91" w14:textId="1EEC240E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8</w:t>
            </w:r>
          </w:p>
        </w:tc>
        <w:tc>
          <w:tcPr>
            <w:tcW w:w="1842" w:type="dxa"/>
          </w:tcPr>
          <w:p w14:paraId="41752F48" w14:textId="4C03171E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3</w:t>
            </w:r>
          </w:p>
        </w:tc>
      </w:tr>
      <w:tr w:rsidR="00174F15" w:rsidRPr="00053422" w14:paraId="23268F31" w14:textId="77777777" w:rsidTr="00281DB3">
        <w:tc>
          <w:tcPr>
            <w:tcW w:w="2660" w:type="dxa"/>
          </w:tcPr>
          <w:p w14:paraId="704BD4C2" w14:textId="77A0E22B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82E0EAA" w14:textId="642FE8BA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4</w:t>
            </w:r>
          </w:p>
        </w:tc>
        <w:tc>
          <w:tcPr>
            <w:tcW w:w="1842" w:type="dxa"/>
          </w:tcPr>
          <w:p w14:paraId="09F550B9" w14:textId="2D9AC725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5</w:t>
            </w:r>
          </w:p>
        </w:tc>
      </w:tr>
      <w:tr w:rsidR="00174F15" w:rsidRPr="00053422" w14:paraId="3CF5243D" w14:textId="77777777" w:rsidTr="00281DB3">
        <w:tc>
          <w:tcPr>
            <w:tcW w:w="2660" w:type="dxa"/>
          </w:tcPr>
          <w:p w14:paraId="59ED7E29" w14:textId="72118455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70DCD21" w14:textId="1D0017E4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3783237C" w14:textId="25D6A9D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63CED82E" w14:textId="77777777" w:rsidTr="00281DB3">
        <w:tc>
          <w:tcPr>
            <w:tcW w:w="2660" w:type="dxa"/>
          </w:tcPr>
          <w:p w14:paraId="7E2CA9C1" w14:textId="250E9343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12794A93" w14:textId="27A14405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8</w:t>
            </w:r>
          </w:p>
        </w:tc>
        <w:tc>
          <w:tcPr>
            <w:tcW w:w="1842" w:type="dxa"/>
          </w:tcPr>
          <w:p w14:paraId="522EADD0" w14:textId="373E56F3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76</w:t>
            </w:r>
          </w:p>
        </w:tc>
      </w:tr>
      <w:tr w:rsidR="00174F15" w:rsidRPr="00053422" w14:paraId="6506C529" w14:textId="77777777" w:rsidTr="00780E6F">
        <w:tc>
          <w:tcPr>
            <w:tcW w:w="2660" w:type="dxa"/>
          </w:tcPr>
          <w:p w14:paraId="52802908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B308D3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466563B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73EA0378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4FC6AAC8" w14:textId="60329217" w:rsidR="00174F15" w:rsidRPr="00053422" w:rsidRDefault="00174F15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92A249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688602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174F15" w:rsidRPr="00053422" w14:paraId="5BD3CB7C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3E34C51A" w14:textId="40799BD4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7A4EB7" w14:textId="267A39E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2A74E9" w14:textId="3553D7B2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3396C22" w14:textId="77777777" w:rsidTr="00281DB3">
        <w:tc>
          <w:tcPr>
            <w:tcW w:w="2660" w:type="dxa"/>
          </w:tcPr>
          <w:p w14:paraId="673240C4" w14:textId="2450CCC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DEB8E8D" w14:textId="3A0B1C65" w:rsidR="00174F15" w:rsidRPr="00174F15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2</w:t>
            </w:r>
          </w:p>
        </w:tc>
        <w:tc>
          <w:tcPr>
            <w:tcW w:w="1842" w:type="dxa"/>
          </w:tcPr>
          <w:p w14:paraId="20C8678E" w14:textId="6C8695D0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7D2536A5" w14:textId="77777777" w:rsidTr="00281DB3">
        <w:tc>
          <w:tcPr>
            <w:tcW w:w="2660" w:type="dxa"/>
          </w:tcPr>
          <w:p w14:paraId="0CF61B03" w14:textId="3724DEED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58770094" w14:textId="574D163F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7</w:t>
            </w:r>
          </w:p>
        </w:tc>
        <w:tc>
          <w:tcPr>
            <w:tcW w:w="1842" w:type="dxa"/>
          </w:tcPr>
          <w:p w14:paraId="685E1A56" w14:textId="022E37B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327C9401" w14:textId="77777777" w:rsidTr="00281DB3">
        <w:tc>
          <w:tcPr>
            <w:tcW w:w="2660" w:type="dxa"/>
          </w:tcPr>
          <w:p w14:paraId="17AE5D3E" w14:textId="4BDC88BA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73BCC66" w14:textId="435B5AA2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7</w:t>
            </w:r>
          </w:p>
        </w:tc>
        <w:tc>
          <w:tcPr>
            <w:tcW w:w="1842" w:type="dxa"/>
          </w:tcPr>
          <w:p w14:paraId="6C1D135C" w14:textId="421C115E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1EADF18" w14:textId="77777777" w:rsidTr="00281DB3">
        <w:tc>
          <w:tcPr>
            <w:tcW w:w="2660" w:type="dxa"/>
          </w:tcPr>
          <w:p w14:paraId="22562352" w14:textId="66761EDC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D95D754" w14:textId="22B0DA56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872A9D9" w14:textId="49D30B3B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3DE0DDD5" w14:textId="77777777" w:rsidTr="00281DB3">
        <w:tc>
          <w:tcPr>
            <w:tcW w:w="2660" w:type="dxa"/>
          </w:tcPr>
          <w:p w14:paraId="552D4D73" w14:textId="5C8ACF36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460105C6" w14:textId="75B4D4C7" w:rsidR="00174F15" w:rsidRPr="00174F15" w:rsidRDefault="00174F15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9</w:t>
            </w:r>
          </w:p>
        </w:tc>
        <w:tc>
          <w:tcPr>
            <w:tcW w:w="1842" w:type="dxa"/>
          </w:tcPr>
          <w:p w14:paraId="30476455" w14:textId="4062BD3C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3</w:t>
            </w:r>
          </w:p>
        </w:tc>
      </w:tr>
      <w:tr w:rsidR="00174F15" w:rsidRPr="00053422" w14:paraId="0E7DD380" w14:textId="77777777" w:rsidTr="00780E6F">
        <w:tc>
          <w:tcPr>
            <w:tcW w:w="2660" w:type="dxa"/>
          </w:tcPr>
          <w:p w14:paraId="608C59D3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35ED7FC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909A5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00DA8F2E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0C278B74" w14:textId="0F1B5333" w:rsidR="00174F15" w:rsidRPr="00053422" w:rsidRDefault="00174F15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1D8C39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99518E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4F15" w:rsidRPr="00053422" w14:paraId="20095365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6395A219" w14:textId="1985AF2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788400" w14:textId="63CDB0E0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3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6CFBEB" w14:textId="3BC71491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569B2373" w14:textId="77777777" w:rsidTr="00281DB3">
        <w:tc>
          <w:tcPr>
            <w:tcW w:w="2660" w:type="dxa"/>
          </w:tcPr>
          <w:p w14:paraId="20D10842" w14:textId="0E9F39F9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E369928" w14:textId="650764F4" w:rsidR="00174F15" w:rsidRPr="00C65840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F9E4A74" w14:textId="5F6CDBCF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66C52F8D" w14:textId="77777777" w:rsidTr="00281DB3">
        <w:tc>
          <w:tcPr>
            <w:tcW w:w="2660" w:type="dxa"/>
          </w:tcPr>
          <w:p w14:paraId="18ABCE6B" w14:textId="7A7B9CBF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121A97F8" w14:textId="67B8CDD6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8</w:t>
            </w:r>
          </w:p>
        </w:tc>
        <w:tc>
          <w:tcPr>
            <w:tcW w:w="1842" w:type="dxa"/>
          </w:tcPr>
          <w:p w14:paraId="2144C84E" w14:textId="6E398BEF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0AA4EE86" w14:textId="77777777" w:rsidTr="00281DB3">
        <w:tc>
          <w:tcPr>
            <w:tcW w:w="2660" w:type="dxa"/>
          </w:tcPr>
          <w:p w14:paraId="35BE1E8C" w14:textId="79B39EFA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9A6B108" w14:textId="37BD8BD8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6</w:t>
            </w:r>
          </w:p>
        </w:tc>
        <w:tc>
          <w:tcPr>
            <w:tcW w:w="1842" w:type="dxa"/>
          </w:tcPr>
          <w:p w14:paraId="6AE26761" w14:textId="30BA33B4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3E23E0D2" w14:textId="77777777" w:rsidTr="00281DB3">
        <w:tc>
          <w:tcPr>
            <w:tcW w:w="2660" w:type="dxa"/>
          </w:tcPr>
          <w:p w14:paraId="39780218" w14:textId="7AE6D1A1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BF527FD" w14:textId="7DAAB608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65</w:t>
            </w:r>
          </w:p>
        </w:tc>
        <w:tc>
          <w:tcPr>
            <w:tcW w:w="1842" w:type="dxa"/>
          </w:tcPr>
          <w:p w14:paraId="170BE383" w14:textId="725E5F2C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290618FF" w14:textId="77777777" w:rsidTr="00281DB3">
        <w:tc>
          <w:tcPr>
            <w:tcW w:w="2660" w:type="dxa"/>
          </w:tcPr>
          <w:p w14:paraId="1C43ECAF" w14:textId="0405149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74DBC49F" w14:textId="19164593" w:rsidR="00174F15" w:rsidRPr="00C65840" w:rsidRDefault="00C65840" w:rsidP="00174F1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7</w:t>
            </w:r>
          </w:p>
        </w:tc>
        <w:tc>
          <w:tcPr>
            <w:tcW w:w="1842" w:type="dxa"/>
          </w:tcPr>
          <w:p w14:paraId="2E12F9CE" w14:textId="29761292" w:rsidR="00174F15" w:rsidRPr="00053422" w:rsidRDefault="00C65840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174F15" w:rsidRPr="00053422" w14:paraId="42D3FE19" w14:textId="77777777" w:rsidTr="00281DB3">
        <w:tc>
          <w:tcPr>
            <w:tcW w:w="2660" w:type="dxa"/>
          </w:tcPr>
          <w:p w14:paraId="4DDC7A41" w14:textId="77777777" w:rsidR="00174F15" w:rsidRPr="00053422" w:rsidRDefault="00174F15" w:rsidP="00174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4AEF8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BD3AE56" w14:textId="77777777" w:rsidR="00174F15" w:rsidRPr="00053422" w:rsidRDefault="00174F15" w:rsidP="00174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</w:tbl>
    <w:p w14:paraId="64EC8461" w14:textId="5512FCD8" w:rsidR="00756916" w:rsidRPr="00053422" w:rsidRDefault="00756916" w:rsidP="008941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7A21E6" w:rsidRPr="00053422" w14:paraId="2F0BBC07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629E0C4" w14:textId="3FD7E6D4" w:rsidR="007A21E6" w:rsidRPr="00053422" w:rsidRDefault="007A21E6" w:rsidP="007A21E6">
            <w:pPr>
              <w:spacing w:after="20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ARM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A0766D" w14:textId="17F3FE60" w:rsidR="007A21E6" w:rsidRPr="00053422" w:rsidRDefault="00780E6F" w:rsidP="007A21E6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EC086B" w14:textId="70315D03" w:rsidR="007A21E6" w:rsidRPr="00053422" w:rsidRDefault="00D851A8" w:rsidP="007A21E6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 (adjusted)</w:t>
            </w:r>
          </w:p>
        </w:tc>
      </w:tr>
      <w:tr w:rsidR="007A21E6" w:rsidRPr="00053422" w14:paraId="0A518D76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1D377BA" w14:textId="64F90509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chromos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A4E605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194AA5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5EC5A787" w14:textId="77777777" w:rsidTr="00780E6F">
        <w:trPr>
          <w:trHeight w:val="414"/>
        </w:trPr>
        <w:tc>
          <w:tcPr>
            <w:tcW w:w="2660" w:type="dxa"/>
            <w:tcBorders>
              <w:top w:val="single" w:sz="4" w:space="0" w:color="auto"/>
            </w:tcBorders>
          </w:tcPr>
          <w:p w14:paraId="75ACA275" w14:textId="22F01256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E1645A" w14:textId="14D0030E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D3C8A8" w14:textId="3D775589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0</w:t>
            </w:r>
          </w:p>
        </w:tc>
      </w:tr>
      <w:tr w:rsidR="00010270" w:rsidRPr="00053422" w14:paraId="32E15999" w14:textId="77777777" w:rsidTr="00780E6F">
        <w:trPr>
          <w:trHeight w:val="414"/>
        </w:trPr>
        <w:tc>
          <w:tcPr>
            <w:tcW w:w="2660" w:type="dxa"/>
          </w:tcPr>
          <w:p w14:paraId="5FB8BF5B" w14:textId="5ECCDE7A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D91F3AE" w14:textId="0B11E9DC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733E2A15" w14:textId="26192E28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502D3EC3" w14:textId="77777777" w:rsidTr="00780E6F">
        <w:trPr>
          <w:trHeight w:val="414"/>
        </w:trPr>
        <w:tc>
          <w:tcPr>
            <w:tcW w:w="2660" w:type="dxa"/>
          </w:tcPr>
          <w:p w14:paraId="0A3700B4" w14:textId="65795B34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B229CC1" w14:textId="4945521F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1842" w:type="dxa"/>
          </w:tcPr>
          <w:p w14:paraId="79E48E1F" w14:textId="2F0C6FA7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8</w:t>
            </w:r>
          </w:p>
        </w:tc>
      </w:tr>
      <w:tr w:rsidR="00010270" w:rsidRPr="00053422" w14:paraId="4185D008" w14:textId="77777777" w:rsidTr="00780E6F">
        <w:trPr>
          <w:trHeight w:val="414"/>
        </w:trPr>
        <w:tc>
          <w:tcPr>
            <w:tcW w:w="2660" w:type="dxa"/>
          </w:tcPr>
          <w:p w14:paraId="72CD9049" w14:textId="2C9751AD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3252B5E" w14:textId="036C47C2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49</w:t>
            </w:r>
          </w:p>
        </w:tc>
        <w:tc>
          <w:tcPr>
            <w:tcW w:w="1842" w:type="dxa"/>
          </w:tcPr>
          <w:p w14:paraId="53FD8FE3" w14:textId="0B241936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3</w:t>
            </w:r>
          </w:p>
        </w:tc>
      </w:tr>
      <w:tr w:rsidR="00010270" w:rsidRPr="00053422" w14:paraId="110A6AC5" w14:textId="77777777" w:rsidTr="00780E6F">
        <w:trPr>
          <w:trHeight w:val="414"/>
        </w:trPr>
        <w:tc>
          <w:tcPr>
            <w:tcW w:w="2660" w:type="dxa"/>
          </w:tcPr>
          <w:p w14:paraId="7741DA08" w14:textId="442516EA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4565959" w14:textId="6C097E71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1842" w:type="dxa"/>
          </w:tcPr>
          <w:p w14:paraId="6FAE694C" w14:textId="02E7E14C" w:rsidR="00010270" w:rsidRPr="00D851A8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1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8</w:t>
            </w:r>
          </w:p>
        </w:tc>
      </w:tr>
      <w:tr w:rsidR="00010270" w:rsidRPr="00053422" w14:paraId="229E0FE7" w14:textId="77777777" w:rsidTr="00780E6F">
        <w:trPr>
          <w:trHeight w:val="414"/>
        </w:trPr>
        <w:tc>
          <w:tcPr>
            <w:tcW w:w="2660" w:type="dxa"/>
          </w:tcPr>
          <w:p w14:paraId="7DA99B28" w14:textId="5DECEA45" w:rsidR="00010270" w:rsidRPr="00780E6F" w:rsidRDefault="00010270" w:rsidP="000102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6EB23CDF" w14:textId="4344B242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1842" w:type="dxa"/>
          </w:tcPr>
          <w:p w14:paraId="46D63438" w14:textId="14BAC853" w:rsidR="00010270" w:rsidRPr="00780E6F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0</w:t>
            </w:r>
          </w:p>
        </w:tc>
      </w:tr>
      <w:tr w:rsidR="00010270" w:rsidRPr="00053422" w14:paraId="25DC442E" w14:textId="77777777" w:rsidTr="00780E6F">
        <w:tc>
          <w:tcPr>
            <w:tcW w:w="2660" w:type="dxa"/>
          </w:tcPr>
          <w:p w14:paraId="458A9135" w14:textId="77777777" w:rsidR="00010270" w:rsidRPr="00053422" w:rsidRDefault="00010270" w:rsidP="00010270">
            <w:p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FF170F9" w14:textId="77777777" w:rsidR="00010270" w:rsidRPr="00053422" w:rsidRDefault="00010270" w:rsidP="00010270">
            <w:pPr>
              <w:spacing w:after="2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C87EEAE" w14:textId="77777777" w:rsidR="00010270" w:rsidRPr="00053422" w:rsidRDefault="00010270" w:rsidP="00010270">
            <w:pPr>
              <w:spacing w:after="20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2A60CB49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0E3070AE" w14:textId="1AA9628E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5F802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C33F51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E3B32E4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E638696" w14:textId="513E5CDB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2F04E1" w14:textId="0CD39B50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3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DB0427" w14:textId="76F7D3AB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21</w:t>
            </w:r>
          </w:p>
        </w:tc>
      </w:tr>
      <w:tr w:rsidR="00010270" w:rsidRPr="00053422" w14:paraId="3CC6AB94" w14:textId="77777777" w:rsidTr="00281DB3">
        <w:tc>
          <w:tcPr>
            <w:tcW w:w="2660" w:type="dxa"/>
          </w:tcPr>
          <w:p w14:paraId="401C5628" w14:textId="3D58AECD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A2203CA" w14:textId="2CFA0C6D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393</w:t>
            </w:r>
          </w:p>
        </w:tc>
        <w:tc>
          <w:tcPr>
            <w:tcW w:w="1842" w:type="dxa"/>
          </w:tcPr>
          <w:p w14:paraId="25F82C42" w14:textId="1C80374B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60</w:t>
            </w:r>
          </w:p>
        </w:tc>
      </w:tr>
      <w:tr w:rsidR="00010270" w:rsidRPr="00053422" w14:paraId="02954139" w14:textId="77777777" w:rsidTr="00281DB3">
        <w:tc>
          <w:tcPr>
            <w:tcW w:w="2660" w:type="dxa"/>
          </w:tcPr>
          <w:p w14:paraId="2CB1312C" w14:textId="64B2ADA0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24B827BF" w14:textId="0FBB8C90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14</w:t>
            </w:r>
          </w:p>
        </w:tc>
        <w:tc>
          <w:tcPr>
            <w:tcW w:w="1842" w:type="dxa"/>
          </w:tcPr>
          <w:p w14:paraId="47D99E28" w14:textId="7DD5E892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41</w:t>
            </w:r>
          </w:p>
        </w:tc>
      </w:tr>
      <w:tr w:rsidR="00010270" w:rsidRPr="00053422" w14:paraId="2AF6E394" w14:textId="77777777" w:rsidTr="00281DB3">
        <w:tc>
          <w:tcPr>
            <w:tcW w:w="2660" w:type="dxa"/>
          </w:tcPr>
          <w:p w14:paraId="32F3CF45" w14:textId="7BEA3145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E636050" w14:textId="290C376C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51</w:t>
            </w:r>
          </w:p>
        </w:tc>
        <w:tc>
          <w:tcPr>
            <w:tcW w:w="1842" w:type="dxa"/>
          </w:tcPr>
          <w:p w14:paraId="5572AA2A" w14:textId="12482F50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90</w:t>
            </w:r>
          </w:p>
        </w:tc>
      </w:tr>
      <w:tr w:rsidR="00010270" w:rsidRPr="00053422" w14:paraId="35D8A90D" w14:textId="77777777" w:rsidTr="00281DB3">
        <w:tc>
          <w:tcPr>
            <w:tcW w:w="2660" w:type="dxa"/>
          </w:tcPr>
          <w:p w14:paraId="632D11A6" w14:textId="62711FB2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30AE7BE" w14:textId="54B6EC2C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98</w:t>
            </w:r>
          </w:p>
        </w:tc>
        <w:tc>
          <w:tcPr>
            <w:tcW w:w="1842" w:type="dxa"/>
          </w:tcPr>
          <w:p w14:paraId="64694714" w14:textId="764BD6B8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98</w:t>
            </w:r>
          </w:p>
        </w:tc>
      </w:tr>
      <w:tr w:rsidR="00010270" w:rsidRPr="00053422" w14:paraId="69E6F39D" w14:textId="77777777" w:rsidTr="00281DB3">
        <w:tc>
          <w:tcPr>
            <w:tcW w:w="2660" w:type="dxa"/>
          </w:tcPr>
          <w:p w14:paraId="7DFDB2DE" w14:textId="28D9E4C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8C3D920" w14:textId="088F27D5" w:rsidR="00010270" w:rsidRPr="004B03BD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0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93</w:t>
            </w:r>
          </w:p>
        </w:tc>
        <w:tc>
          <w:tcPr>
            <w:tcW w:w="1842" w:type="dxa"/>
          </w:tcPr>
          <w:p w14:paraId="5C6D5872" w14:textId="567935B2" w:rsidR="00010270" w:rsidRPr="00053422" w:rsidRDefault="004B03B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90</w:t>
            </w:r>
          </w:p>
        </w:tc>
      </w:tr>
      <w:tr w:rsidR="00010270" w:rsidRPr="00053422" w14:paraId="1AFA7EC5" w14:textId="77777777" w:rsidTr="00780E6F">
        <w:tc>
          <w:tcPr>
            <w:tcW w:w="2660" w:type="dxa"/>
          </w:tcPr>
          <w:p w14:paraId="5C8561D5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40703A5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C238D9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E5C7989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CE1A26D" w14:textId="0693A096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211A12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F202A7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45736A41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3CAF77CD" w14:textId="23EC44B8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93D734" w14:textId="7C3F8F4B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B3B6A9" w14:textId="7E3A660D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36</w:t>
            </w:r>
          </w:p>
        </w:tc>
      </w:tr>
      <w:tr w:rsidR="00010270" w:rsidRPr="00053422" w14:paraId="17A279A7" w14:textId="77777777" w:rsidTr="00281DB3">
        <w:tc>
          <w:tcPr>
            <w:tcW w:w="2660" w:type="dxa"/>
          </w:tcPr>
          <w:p w14:paraId="77C01900" w14:textId="56BEF4D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F8C0997" w14:textId="2D693C4A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50</w:t>
            </w:r>
          </w:p>
        </w:tc>
        <w:tc>
          <w:tcPr>
            <w:tcW w:w="1842" w:type="dxa"/>
          </w:tcPr>
          <w:p w14:paraId="5A58B19B" w14:textId="216A0ECA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4</w:t>
            </w:r>
          </w:p>
        </w:tc>
      </w:tr>
      <w:tr w:rsidR="00010270" w:rsidRPr="00053422" w14:paraId="002F0263" w14:textId="77777777" w:rsidTr="00281DB3">
        <w:tc>
          <w:tcPr>
            <w:tcW w:w="2660" w:type="dxa"/>
          </w:tcPr>
          <w:p w14:paraId="4F21B630" w14:textId="2A4D6804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5B5723F5" w14:textId="393AA917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20</w:t>
            </w:r>
          </w:p>
        </w:tc>
        <w:tc>
          <w:tcPr>
            <w:tcW w:w="1842" w:type="dxa"/>
          </w:tcPr>
          <w:p w14:paraId="390B43A6" w14:textId="7CC61DD7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20</w:t>
            </w:r>
          </w:p>
        </w:tc>
      </w:tr>
      <w:tr w:rsidR="00010270" w:rsidRPr="00053422" w14:paraId="4E295C62" w14:textId="77777777" w:rsidTr="00281DB3">
        <w:tc>
          <w:tcPr>
            <w:tcW w:w="2660" w:type="dxa"/>
          </w:tcPr>
          <w:p w14:paraId="267B4398" w14:textId="5F5423AE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1DCD777" w14:textId="1A75B8C4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13</w:t>
            </w:r>
          </w:p>
        </w:tc>
        <w:tc>
          <w:tcPr>
            <w:tcW w:w="1842" w:type="dxa"/>
          </w:tcPr>
          <w:p w14:paraId="7042CFC3" w14:textId="5773C5BA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427</w:t>
            </w:r>
          </w:p>
        </w:tc>
      </w:tr>
      <w:tr w:rsidR="00010270" w:rsidRPr="00053422" w14:paraId="5991C48E" w14:textId="77777777" w:rsidTr="00281DB3">
        <w:tc>
          <w:tcPr>
            <w:tcW w:w="2660" w:type="dxa"/>
          </w:tcPr>
          <w:p w14:paraId="010E158F" w14:textId="39E9B1D6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45DCDAB" w14:textId="313DEFC6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66</w:t>
            </w:r>
          </w:p>
        </w:tc>
        <w:tc>
          <w:tcPr>
            <w:tcW w:w="1842" w:type="dxa"/>
          </w:tcPr>
          <w:p w14:paraId="6DA7CDDF" w14:textId="0F755DE5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39</w:t>
            </w:r>
          </w:p>
        </w:tc>
      </w:tr>
      <w:tr w:rsidR="00010270" w:rsidRPr="00053422" w14:paraId="0CC66400" w14:textId="77777777" w:rsidTr="00281DB3">
        <w:tc>
          <w:tcPr>
            <w:tcW w:w="2660" w:type="dxa"/>
          </w:tcPr>
          <w:p w14:paraId="0F86F255" w14:textId="55584099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470B5F60" w14:textId="30245E17" w:rsidR="00010270" w:rsidRPr="00053422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842" w:type="dxa"/>
          </w:tcPr>
          <w:p w14:paraId="1A56BE11" w14:textId="249FCE32" w:rsidR="00010270" w:rsidRPr="007F63C0" w:rsidRDefault="007F63C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F63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1</w:t>
            </w:r>
          </w:p>
        </w:tc>
      </w:tr>
      <w:tr w:rsidR="00010270" w:rsidRPr="00053422" w14:paraId="46C6BCF7" w14:textId="77777777" w:rsidTr="00780E6F">
        <w:tc>
          <w:tcPr>
            <w:tcW w:w="2660" w:type="dxa"/>
          </w:tcPr>
          <w:p w14:paraId="23C9EED9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4DCCD1B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5B54937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A825A27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703A2AD9" w14:textId="6F36B0EF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8AC2B1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5BBD85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778B63F8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75C97BE8" w14:textId="4E015C59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A3694B" w14:textId="505CC4A8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7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0B3F63" w14:textId="337E5B12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31B0A726" w14:textId="77777777" w:rsidTr="00281DB3">
        <w:tc>
          <w:tcPr>
            <w:tcW w:w="2660" w:type="dxa"/>
          </w:tcPr>
          <w:p w14:paraId="39872B56" w14:textId="3A217C4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1966108" w14:textId="11F14F07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73</w:t>
            </w:r>
          </w:p>
        </w:tc>
        <w:tc>
          <w:tcPr>
            <w:tcW w:w="1842" w:type="dxa"/>
          </w:tcPr>
          <w:p w14:paraId="51151AC4" w14:textId="5722159F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5C95A07D" w14:textId="77777777" w:rsidTr="00281DB3">
        <w:tc>
          <w:tcPr>
            <w:tcW w:w="2660" w:type="dxa"/>
          </w:tcPr>
          <w:p w14:paraId="61091D64" w14:textId="2A82AE1F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35B97532" w14:textId="71718BE4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85</w:t>
            </w:r>
          </w:p>
        </w:tc>
        <w:tc>
          <w:tcPr>
            <w:tcW w:w="1842" w:type="dxa"/>
          </w:tcPr>
          <w:p w14:paraId="26D1E046" w14:textId="51A459FD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176ED0BB" w14:textId="77777777" w:rsidTr="00281DB3">
        <w:tc>
          <w:tcPr>
            <w:tcW w:w="2660" w:type="dxa"/>
          </w:tcPr>
          <w:p w14:paraId="733ACB0D" w14:textId="32658583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18CA44A" w14:textId="2C10AD8E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  <w:tc>
          <w:tcPr>
            <w:tcW w:w="1842" w:type="dxa"/>
          </w:tcPr>
          <w:p w14:paraId="7B877A61" w14:textId="291D27F6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56D6EA67" w14:textId="77777777" w:rsidTr="00281DB3">
        <w:tc>
          <w:tcPr>
            <w:tcW w:w="2660" w:type="dxa"/>
          </w:tcPr>
          <w:p w14:paraId="5A46DD03" w14:textId="7BBFC0BD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B99A3DD" w14:textId="16DEE0A7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41</w:t>
            </w:r>
          </w:p>
        </w:tc>
        <w:tc>
          <w:tcPr>
            <w:tcW w:w="1842" w:type="dxa"/>
          </w:tcPr>
          <w:p w14:paraId="00304515" w14:textId="5E92D52B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773CE72E" w14:textId="77777777" w:rsidTr="00281DB3">
        <w:tc>
          <w:tcPr>
            <w:tcW w:w="2660" w:type="dxa"/>
          </w:tcPr>
          <w:p w14:paraId="667877D3" w14:textId="0651FDD0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3699BA16" w14:textId="7F5D25C1" w:rsidR="00010270" w:rsidRPr="000013D0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1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77</w:t>
            </w:r>
          </w:p>
        </w:tc>
        <w:tc>
          <w:tcPr>
            <w:tcW w:w="1842" w:type="dxa"/>
          </w:tcPr>
          <w:p w14:paraId="4284AF11" w14:textId="4208B36E" w:rsidR="00010270" w:rsidRPr="00053422" w:rsidRDefault="000013D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19</w:t>
            </w:r>
          </w:p>
        </w:tc>
      </w:tr>
      <w:tr w:rsidR="00010270" w:rsidRPr="00053422" w14:paraId="66E79F2F" w14:textId="77777777" w:rsidTr="00780E6F">
        <w:tc>
          <w:tcPr>
            <w:tcW w:w="2660" w:type="dxa"/>
          </w:tcPr>
          <w:p w14:paraId="114A4238" w14:textId="7777777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8DB1F3B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949FFD0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155E5ADF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50FF031" w14:textId="202EA861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7E74AC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4EC168" w14:textId="77777777" w:rsidR="00010270" w:rsidRPr="00053422" w:rsidRDefault="00010270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10270" w:rsidRPr="00053422" w14:paraId="374A787F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FD0D74E" w14:textId="39E0B18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E0B150" w14:textId="5964948B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FF2C11" w14:textId="0DBBE959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1BC6A2DE" w14:textId="77777777" w:rsidTr="00281DB3">
        <w:tc>
          <w:tcPr>
            <w:tcW w:w="2660" w:type="dxa"/>
          </w:tcPr>
          <w:p w14:paraId="3EFD5E67" w14:textId="43B5BC17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91B6D16" w14:textId="02A38E23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40</w:t>
            </w:r>
          </w:p>
        </w:tc>
        <w:tc>
          <w:tcPr>
            <w:tcW w:w="1842" w:type="dxa"/>
          </w:tcPr>
          <w:p w14:paraId="4C34AC66" w14:textId="7CF3BA32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5DD6C136" w14:textId="77777777" w:rsidTr="00281DB3">
        <w:tc>
          <w:tcPr>
            <w:tcW w:w="2660" w:type="dxa"/>
          </w:tcPr>
          <w:p w14:paraId="2E62E203" w14:textId="7587FF0A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22854BE2" w14:textId="57908EEF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6EBCD8D1" w14:textId="2D3AF937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010270" w:rsidRPr="00053422" w14:paraId="7FDE7DBA" w14:textId="77777777" w:rsidTr="00281DB3">
        <w:tc>
          <w:tcPr>
            <w:tcW w:w="2660" w:type="dxa"/>
          </w:tcPr>
          <w:p w14:paraId="12BF150E" w14:textId="04839272" w:rsidR="00010270" w:rsidRPr="00053422" w:rsidRDefault="00010270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79764CC" w14:textId="5FC845D6" w:rsidR="00010270" w:rsidRPr="000F48FA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48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93</w:t>
            </w:r>
          </w:p>
        </w:tc>
        <w:tc>
          <w:tcPr>
            <w:tcW w:w="1842" w:type="dxa"/>
          </w:tcPr>
          <w:p w14:paraId="1602AE1E" w14:textId="4A777FEE" w:rsidR="00010270" w:rsidRPr="00053422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4AD57DDB" w14:textId="77777777" w:rsidTr="00281DB3">
        <w:tc>
          <w:tcPr>
            <w:tcW w:w="2660" w:type="dxa"/>
          </w:tcPr>
          <w:p w14:paraId="63084340" w14:textId="4695C28E" w:rsidR="00010270" w:rsidRPr="00780E6F" w:rsidRDefault="00010270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F08C983" w14:textId="212BF983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7</w:t>
            </w:r>
          </w:p>
        </w:tc>
        <w:tc>
          <w:tcPr>
            <w:tcW w:w="1842" w:type="dxa"/>
          </w:tcPr>
          <w:p w14:paraId="1F278993" w14:textId="6573BC34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4</w:t>
            </w:r>
          </w:p>
        </w:tc>
      </w:tr>
      <w:tr w:rsidR="00010270" w:rsidRPr="00053422" w14:paraId="17F29D75" w14:textId="77777777" w:rsidTr="00281DB3">
        <w:tc>
          <w:tcPr>
            <w:tcW w:w="2660" w:type="dxa"/>
          </w:tcPr>
          <w:p w14:paraId="1118D9D8" w14:textId="7A55A2B1" w:rsidR="00010270" w:rsidRPr="00780E6F" w:rsidRDefault="00010270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169F5A2" w14:textId="2F0FD71B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9010A3D" w14:textId="24080291" w:rsidR="00010270" w:rsidRPr="00780E6F" w:rsidRDefault="000F48FA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</w:tbl>
    <w:p w14:paraId="547ACF79" w14:textId="1360FCD9" w:rsidR="007A21E6" w:rsidRPr="00053422" w:rsidRDefault="007A21E6" w:rsidP="00780E6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</w:tblGrid>
      <w:tr w:rsidR="007A21E6" w:rsidRPr="00053422" w14:paraId="05330087" w14:textId="77777777" w:rsidTr="00780E6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4831672" w14:textId="65A9DC7C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</w:t>
            </w:r>
            <w:r w:rsidR="00667861"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</w:t>
            </w: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</w:t>
            </w:r>
            <w:r w:rsidR="00667861"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HERMAL</w:t>
            </w:r>
            <w:r w:rsidRPr="000534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INV</w:t>
            </w:r>
            <w:r w:rsidR="00780E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RS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00D846" w14:textId="0049CA86" w:rsidR="007A21E6" w:rsidRPr="00053422" w:rsidRDefault="00780E6F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75CC80" w14:textId="59527CBF" w:rsidR="007A21E6" w:rsidRPr="00053422" w:rsidRDefault="00D851A8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 (adjusted)</w:t>
            </w:r>
          </w:p>
        </w:tc>
      </w:tr>
      <w:tr w:rsidR="007A21E6" w:rsidRPr="00053422" w14:paraId="70C1D858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10A7ED19" w14:textId="77777777" w:rsidR="007A21E6" w:rsidRPr="00053422" w:rsidRDefault="007A21E6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3F9873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C82861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A21E6" w:rsidRPr="00053422" w14:paraId="07A7F3C8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57959045" w14:textId="26A5FF24" w:rsidR="007A21E6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</w:t>
            </w:r>
            <w:r w:rsidR="007A21E6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CC7AEA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294204E" w14:textId="77777777" w:rsidR="007A21E6" w:rsidRPr="00053422" w:rsidRDefault="007A21E6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023B2DCC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513FEFE9" w14:textId="55E2B32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E3AD95" w14:textId="4939CF56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86DF8E" w14:textId="00BEDEF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7A60881B" w14:textId="77777777" w:rsidTr="00780E6F">
        <w:tc>
          <w:tcPr>
            <w:tcW w:w="2660" w:type="dxa"/>
          </w:tcPr>
          <w:p w14:paraId="33588B1B" w14:textId="28CFC5E3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6DD53CA" w14:textId="03918AE8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53E45A14" w14:textId="357BF2B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2D68E9C4" w14:textId="77777777" w:rsidTr="00780E6F">
        <w:tc>
          <w:tcPr>
            <w:tcW w:w="2660" w:type="dxa"/>
          </w:tcPr>
          <w:p w14:paraId="645261A7" w14:textId="559E0EF2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47792899" w14:textId="018AA90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0E1742C3" w14:textId="6F1BE3B2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2329A0CD" w14:textId="77777777" w:rsidTr="00780E6F">
        <w:tc>
          <w:tcPr>
            <w:tcW w:w="2660" w:type="dxa"/>
          </w:tcPr>
          <w:p w14:paraId="2CDCBD26" w14:textId="2264FD4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2B513672" w14:textId="3F83DEC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65A26C82" w14:textId="1BFB2152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136B40D1" w14:textId="77777777" w:rsidTr="00780E6F">
        <w:tc>
          <w:tcPr>
            <w:tcW w:w="2660" w:type="dxa"/>
          </w:tcPr>
          <w:p w14:paraId="1865C734" w14:textId="1755AA12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1397DD27" w14:textId="4105E1E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440BCAAE" w14:textId="0C3A11CC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395BF933" w14:textId="77777777" w:rsidTr="00780E6F">
        <w:tc>
          <w:tcPr>
            <w:tcW w:w="2660" w:type="dxa"/>
          </w:tcPr>
          <w:p w14:paraId="3F191285" w14:textId="4C6A3221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3FE84EC9" w14:textId="19B7C138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842" w:type="dxa"/>
          </w:tcPr>
          <w:p w14:paraId="4E234006" w14:textId="2AC96BC5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0</w:t>
            </w:r>
          </w:p>
        </w:tc>
      </w:tr>
      <w:tr w:rsidR="00796312" w:rsidRPr="00053422" w14:paraId="41324011" w14:textId="77777777" w:rsidTr="00780E6F">
        <w:tc>
          <w:tcPr>
            <w:tcW w:w="2660" w:type="dxa"/>
          </w:tcPr>
          <w:p w14:paraId="0F0AAFB1" w14:textId="77777777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802DD43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0EF2384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17B2D9AA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3FD0A019" w14:textId="607A9E98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</w:t>
            </w:r>
            <w:r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9AA358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792CA6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7572AACE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4354FDD0" w14:textId="68787C7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99F11A" w14:textId="5B23261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9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C3326F" w14:textId="7B77E02B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08FD05DE" w14:textId="77777777" w:rsidTr="00780E6F">
        <w:tc>
          <w:tcPr>
            <w:tcW w:w="2660" w:type="dxa"/>
          </w:tcPr>
          <w:p w14:paraId="4B0FA2E9" w14:textId="7FC4E52F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1E9AB13" w14:textId="6E78A694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60</w:t>
            </w:r>
          </w:p>
        </w:tc>
        <w:tc>
          <w:tcPr>
            <w:tcW w:w="1842" w:type="dxa"/>
          </w:tcPr>
          <w:p w14:paraId="6C54B6FD" w14:textId="40DFC011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4BBEAC82" w14:textId="77777777" w:rsidTr="00780E6F">
        <w:tc>
          <w:tcPr>
            <w:tcW w:w="2660" w:type="dxa"/>
          </w:tcPr>
          <w:p w14:paraId="6DD6D629" w14:textId="743746B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65E2CBCB" w14:textId="259B6963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36</w:t>
            </w:r>
          </w:p>
        </w:tc>
        <w:tc>
          <w:tcPr>
            <w:tcW w:w="1842" w:type="dxa"/>
          </w:tcPr>
          <w:p w14:paraId="48B10FF9" w14:textId="62D81C1F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83</w:t>
            </w:r>
          </w:p>
        </w:tc>
      </w:tr>
      <w:tr w:rsidR="00796312" w:rsidRPr="00053422" w14:paraId="594715A6" w14:textId="77777777" w:rsidTr="00780E6F">
        <w:tc>
          <w:tcPr>
            <w:tcW w:w="2660" w:type="dxa"/>
          </w:tcPr>
          <w:p w14:paraId="6CECC407" w14:textId="3821C2E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52292159" w14:textId="5626CAEA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5</w:t>
            </w:r>
          </w:p>
        </w:tc>
        <w:tc>
          <w:tcPr>
            <w:tcW w:w="1842" w:type="dxa"/>
          </w:tcPr>
          <w:p w14:paraId="0EF14740" w14:textId="17BBCA33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439</w:t>
            </w:r>
          </w:p>
        </w:tc>
      </w:tr>
      <w:tr w:rsidR="00796312" w:rsidRPr="00053422" w14:paraId="1C42E25B" w14:textId="77777777" w:rsidTr="00780E6F">
        <w:tc>
          <w:tcPr>
            <w:tcW w:w="2660" w:type="dxa"/>
          </w:tcPr>
          <w:p w14:paraId="1A6A28C8" w14:textId="023F7EDA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75AB3913" w14:textId="29434595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15</w:t>
            </w:r>
          </w:p>
        </w:tc>
        <w:tc>
          <w:tcPr>
            <w:tcW w:w="1842" w:type="dxa"/>
          </w:tcPr>
          <w:p w14:paraId="44B9857D" w14:textId="1A48C073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15</w:t>
            </w:r>
          </w:p>
        </w:tc>
      </w:tr>
      <w:tr w:rsidR="00796312" w:rsidRPr="00053422" w14:paraId="1ABA0A2F" w14:textId="77777777" w:rsidTr="00780E6F">
        <w:tc>
          <w:tcPr>
            <w:tcW w:w="2660" w:type="dxa"/>
          </w:tcPr>
          <w:p w14:paraId="17167260" w14:textId="58F21DA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532E8405" w14:textId="35A0F8DC" w:rsidR="00796312" w:rsidRPr="0079631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963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1842" w:type="dxa"/>
          </w:tcPr>
          <w:p w14:paraId="3A8BA808" w14:textId="740BBEE9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02</w:t>
            </w:r>
          </w:p>
        </w:tc>
      </w:tr>
      <w:tr w:rsidR="00340997" w:rsidRPr="00053422" w14:paraId="0A42648E" w14:textId="77777777" w:rsidTr="00780E6F">
        <w:tc>
          <w:tcPr>
            <w:tcW w:w="2660" w:type="dxa"/>
          </w:tcPr>
          <w:p w14:paraId="2F2BCBBA" w14:textId="77777777" w:rsidR="00340997" w:rsidRPr="00053422" w:rsidRDefault="00340997" w:rsidP="00780E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E335CD6" w14:textId="77777777" w:rsidR="00340997" w:rsidRPr="0079631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37D5568" w14:textId="77777777" w:rsid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7B5C942B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2BF88742" w14:textId="2CCD5CA5" w:rsidR="00796312" w:rsidRPr="00053422" w:rsidRDefault="00340997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 </w:t>
            </w:r>
            <w:r w:rsidR="00796312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69AEBD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61789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5B7FC193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29AD28DD" w14:textId="48C9C4C8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0567D8" w14:textId="5D67E1A8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3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6DC733" w14:textId="4A71D4B4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52</w:t>
            </w:r>
          </w:p>
        </w:tc>
      </w:tr>
      <w:tr w:rsidR="00796312" w:rsidRPr="00053422" w14:paraId="37150811" w14:textId="77777777" w:rsidTr="00780E6F">
        <w:tc>
          <w:tcPr>
            <w:tcW w:w="2660" w:type="dxa"/>
          </w:tcPr>
          <w:p w14:paraId="4F31FA45" w14:textId="2B555AB1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4B5B090D" w14:textId="7548E150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842" w:type="dxa"/>
          </w:tcPr>
          <w:p w14:paraId="7E770558" w14:textId="0BF9E0C0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28</w:t>
            </w:r>
          </w:p>
        </w:tc>
      </w:tr>
      <w:tr w:rsidR="00796312" w:rsidRPr="00053422" w14:paraId="4C8CADD8" w14:textId="77777777" w:rsidTr="00780E6F">
        <w:tc>
          <w:tcPr>
            <w:tcW w:w="2660" w:type="dxa"/>
          </w:tcPr>
          <w:p w14:paraId="3CE33AD5" w14:textId="7E32D67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7454E23B" w14:textId="07F8C0DD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074</w:t>
            </w:r>
          </w:p>
        </w:tc>
        <w:tc>
          <w:tcPr>
            <w:tcW w:w="1842" w:type="dxa"/>
          </w:tcPr>
          <w:p w14:paraId="7777DE00" w14:textId="0C2FD3AF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89</w:t>
            </w:r>
          </w:p>
        </w:tc>
      </w:tr>
      <w:tr w:rsidR="00796312" w:rsidRPr="00053422" w14:paraId="1DE90AFE" w14:textId="77777777" w:rsidTr="00780E6F">
        <w:tc>
          <w:tcPr>
            <w:tcW w:w="2660" w:type="dxa"/>
          </w:tcPr>
          <w:p w14:paraId="4BF61D72" w14:textId="5C8A145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3BD4806C" w14:textId="6D0B8911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89</w:t>
            </w:r>
          </w:p>
        </w:tc>
        <w:tc>
          <w:tcPr>
            <w:tcW w:w="1842" w:type="dxa"/>
          </w:tcPr>
          <w:p w14:paraId="624F7930" w14:textId="21D8A150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89</w:t>
            </w:r>
          </w:p>
        </w:tc>
      </w:tr>
      <w:tr w:rsidR="00796312" w:rsidRPr="00053422" w14:paraId="358655F3" w14:textId="77777777" w:rsidTr="00780E6F">
        <w:tc>
          <w:tcPr>
            <w:tcW w:w="2660" w:type="dxa"/>
          </w:tcPr>
          <w:p w14:paraId="1C437579" w14:textId="383A240B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2FE73F4" w14:textId="6E964683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346</w:t>
            </w:r>
          </w:p>
        </w:tc>
        <w:tc>
          <w:tcPr>
            <w:tcW w:w="1842" w:type="dxa"/>
          </w:tcPr>
          <w:p w14:paraId="56B33F0A" w14:textId="0EB15182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1</w:t>
            </w:r>
          </w:p>
        </w:tc>
      </w:tr>
      <w:tr w:rsidR="00796312" w:rsidRPr="00053422" w14:paraId="03FF0107" w14:textId="77777777" w:rsidTr="00780E6F">
        <w:tc>
          <w:tcPr>
            <w:tcW w:w="2660" w:type="dxa"/>
          </w:tcPr>
          <w:p w14:paraId="05A75ADF" w14:textId="298591D0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0055D549" w14:textId="161BFAD1" w:rsidR="00796312" w:rsidRPr="00053422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842" w:type="dxa"/>
          </w:tcPr>
          <w:p w14:paraId="77E414CD" w14:textId="43909ABA" w:rsidR="00796312" w:rsidRPr="00340997" w:rsidRDefault="00340997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409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35</w:t>
            </w:r>
          </w:p>
        </w:tc>
      </w:tr>
      <w:tr w:rsidR="00796312" w:rsidRPr="00053422" w14:paraId="52E2676E" w14:textId="77777777" w:rsidTr="00780E6F">
        <w:tc>
          <w:tcPr>
            <w:tcW w:w="2660" w:type="dxa"/>
          </w:tcPr>
          <w:p w14:paraId="105782F9" w14:textId="77777777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84855FD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A1781F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3021D754" w14:textId="77777777" w:rsidTr="00780E6F">
        <w:tc>
          <w:tcPr>
            <w:tcW w:w="2660" w:type="dxa"/>
            <w:tcBorders>
              <w:bottom w:val="single" w:sz="4" w:space="0" w:color="auto"/>
            </w:tcBorders>
          </w:tcPr>
          <w:p w14:paraId="61481544" w14:textId="57EABAD1" w:rsidR="00796312" w:rsidRPr="00053422" w:rsidRDefault="0020525D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796312" w:rsidRPr="00053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romoso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4B43C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63362B" w14:textId="77777777" w:rsidR="00796312" w:rsidRPr="00053422" w:rsidRDefault="00796312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6312" w:rsidRPr="00053422" w14:paraId="46A6CABD" w14:textId="77777777" w:rsidTr="00780E6F">
        <w:tc>
          <w:tcPr>
            <w:tcW w:w="2660" w:type="dxa"/>
            <w:tcBorders>
              <w:top w:val="single" w:sz="4" w:space="0" w:color="auto"/>
            </w:tcBorders>
          </w:tcPr>
          <w:p w14:paraId="1D4E84D7" w14:textId="76994986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4ADEFB" w14:textId="630DB72B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5929D7" w14:textId="2A4DCEC3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</w:tr>
      <w:tr w:rsidR="00796312" w:rsidRPr="00053422" w14:paraId="3C8EEC90" w14:textId="77777777" w:rsidTr="00780E6F">
        <w:tc>
          <w:tcPr>
            <w:tcW w:w="2660" w:type="dxa"/>
          </w:tcPr>
          <w:p w14:paraId="07BC7FE4" w14:textId="1BB88F79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5830F63" w14:textId="2038E542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842" w:type="dxa"/>
          </w:tcPr>
          <w:p w14:paraId="6FF246B1" w14:textId="0601CAC9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91</w:t>
            </w:r>
          </w:p>
        </w:tc>
      </w:tr>
      <w:tr w:rsidR="00796312" w:rsidRPr="00053422" w14:paraId="42BCF61B" w14:textId="77777777" w:rsidTr="00780E6F">
        <w:tc>
          <w:tcPr>
            <w:tcW w:w="2660" w:type="dxa"/>
          </w:tcPr>
          <w:p w14:paraId="52161851" w14:textId="43696DF5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O</w:t>
            </w:r>
          </w:p>
        </w:tc>
        <w:tc>
          <w:tcPr>
            <w:tcW w:w="1843" w:type="dxa"/>
          </w:tcPr>
          <w:p w14:paraId="34AFCA9F" w14:textId="41BFD963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  <w:tc>
          <w:tcPr>
            <w:tcW w:w="1842" w:type="dxa"/>
          </w:tcPr>
          <w:p w14:paraId="56FCFE84" w14:textId="0DCD407D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5</w:t>
            </w:r>
          </w:p>
        </w:tc>
      </w:tr>
      <w:tr w:rsidR="00796312" w:rsidRPr="00053422" w14:paraId="76B0E7E7" w14:textId="77777777" w:rsidTr="00780E6F">
        <w:tc>
          <w:tcPr>
            <w:tcW w:w="2660" w:type="dxa"/>
          </w:tcPr>
          <w:p w14:paraId="663A2FB7" w14:textId="6C5865F3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3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61456B60" w14:textId="391C0F3E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56</w:t>
            </w:r>
          </w:p>
        </w:tc>
        <w:tc>
          <w:tcPr>
            <w:tcW w:w="1842" w:type="dxa"/>
          </w:tcPr>
          <w:p w14:paraId="3F35314B" w14:textId="162FA91F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2</w:t>
            </w:r>
          </w:p>
        </w:tc>
      </w:tr>
      <w:tr w:rsidR="00796312" w:rsidRPr="00053422" w14:paraId="5AFFB403" w14:textId="77777777" w:rsidTr="00780E6F">
        <w:tc>
          <w:tcPr>
            <w:tcW w:w="2660" w:type="dxa"/>
          </w:tcPr>
          <w:p w14:paraId="53F53F95" w14:textId="164C19AF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B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O</w:t>
            </w:r>
          </w:p>
        </w:tc>
        <w:tc>
          <w:tcPr>
            <w:tcW w:w="1843" w:type="dxa"/>
          </w:tcPr>
          <w:p w14:paraId="02952C19" w14:textId="048193C5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1842" w:type="dxa"/>
          </w:tcPr>
          <w:p w14:paraId="2FC95CF3" w14:textId="3D77B618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9</w:t>
            </w:r>
          </w:p>
        </w:tc>
      </w:tr>
      <w:tr w:rsidR="00796312" w:rsidRPr="00053422" w14:paraId="40DD1B09" w14:textId="77777777" w:rsidTr="00780E6F">
        <w:tc>
          <w:tcPr>
            <w:tcW w:w="2660" w:type="dxa"/>
          </w:tcPr>
          <w:p w14:paraId="07A66373" w14:textId="0082128A" w:rsidR="00796312" w:rsidRPr="00053422" w:rsidRDefault="00796312" w:rsidP="0078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0O </w:t>
            </w:r>
            <w:r w:rsidRPr="000534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053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23B</w:t>
            </w:r>
          </w:p>
        </w:tc>
        <w:tc>
          <w:tcPr>
            <w:tcW w:w="1843" w:type="dxa"/>
          </w:tcPr>
          <w:p w14:paraId="1541EBA7" w14:textId="1E833325" w:rsidR="00796312" w:rsidRPr="0020525D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5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65</w:t>
            </w:r>
          </w:p>
        </w:tc>
        <w:tc>
          <w:tcPr>
            <w:tcW w:w="1842" w:type="dxa"/>
          </w:tcPr>
          <w:p w14:paraId="1CFA13FA" w14:textId="34919A86" w:rsidR="00796312" w:rsidRPr="00053422" w:rsidRDefault="0020525D" w:rsidP="0078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48</w:t>
            </w:r>
          </w:p>
        </w:tc>
      </w:tr>
    </w:tbl>
    <w:p w14:paraId="7C939F6E" w14:textId="77777777" w:rsidR="00053422" w:rsidRDefault="00053422" w:rsidP="00780E6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322B6D" w14:textId="6A31338D" w:rsidR="00053422" w:rsidRPr="00053422" w:rsidRDefault="00053422" w:rsidP="0089414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534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 and O stand for ‘beech’ and ‘oak’, respectively.</w:t>
      </w:r>
    </w:p>
    <w:sectPr w:rsidR="00053422" w:rsidRPr="00053422" w:rsidSect="00B85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803"/>
    <w:rsid w:val="000013D0"/>
    <w:rsid w:val="00010270"/>
    <w:rsid w:val="00053422"/>
    <w:rsid w:val="00082896"/>
    <w:rsid w:val="000D129F"/>
    <w:rsid w:val="000F48FA"/>
    <w:rsid w:val="001222FE"/>
    <w:rsid w:val="00174F15"/>
    <w:rsid w:val="001871A9"/>
    <w:rsid w:val="00190781"/>
    <w:rsid w:val="001F72D3"/>
    <w:rsid w:val="00203EA8"/>
    <w:rsid w:val="0020525D"/>
    <w:rsid w:val="00237A4C"/>
    <w:rsid w:val="002570DF"/>
    <w:rsid w:val="0025795E"/>
    <w:rsid w:val="00281DB3"/>
    <w:rsid w:val="002B2655"/>
    <w:rsid w:val="002C1C07"/>
    <w:rsid w:val="003003AF"/>
    <w:rsid w:val="00320024"/>
    <w:rsid w:val="00340997"/>
    <w:rsid w:val="003D4888"/>
    <w:rsid w:val="003E3803"/>
    <w:rsid w:val="00420760"/>
    <w:rsid w:val="00451761"/>
    <w:rsid w:val="004724B7"/>
    <w:rsid w:val="004B03BD"/>
    <w:rsid w:val="005003B4"/>
    <w:rsid w:val="00501F73"/>
    <w:rsid w:val="005567C0"/>
    <w:rsid w:val="005E54A6"/>
    <w:rsid w:val="00667861"/>
    <w:rsid w:val="00687B73"/>
    <w:rsid w:val="0069291D"/>
    <w:rsid w:val="006C660A"/>
    <w:rsid w:val="007425CA"/>
    <w:rsid w:val="00756916"/>
    <w:rsid w:val="00780E6F"/>
    <w:rsid w:val="00781552"/>
    <w:rsid w:val="00796312"/>
    <w:rsid w:val="00797C5A"/>
    <w:rsid w:val="007A21E6"/>
    <w:rsid w:val="007C138E"/>
    <w:rsid w:val="007F63C0"/>
    <w:rsid w:val="008146A7"/>
    <w:rsid w:val="008470E8"/>
    <w:rsid w:val="0085020A"/>
    <w:rsid w:val="0087756D"/>
    <w:rsid w:val="00894142"/>
    <w:rsid w:val="008D7BBA"/>
    <w:rsid w:val="008E77F5"/>
    <w:rsid w:val="008F4609"/>
    <w:rsid w:val="00952048"/>
    <w:rsid w:val="00991211"/>
    <w:rsid w:val="00A3131D"/>
    <w:rsid w:val="00A37F36"/>
    <w:rsid w:val="00A7123A"/>
    <w:rsid w:val="00B41499"/>
    <w:rsid w:val="00B675AE"/>
    <w:rsid w:val="00B85D80"/>
    <w:rsid w:val="00C15C84"/>
    <w:rsid w:val="00C65840"/>
    <w:rsid w:val="00D04BE0"/>
    <w:rsid w:val="00D851A8"/>
    <w:rsid w:val="00DB34BC"/>
    <w:rsid w:val="00DB7714"/>
    <w:rsid w:val="00DC0E5F"/>
    <w:rsid w:val="00DF7479"/>
    <w:rsid w:val="00E171B3"/>
    <w:rsid w:val="00E43F57"/>
    <w:rsid w:val="00E76B24"/>
    <w:rsid w:val="00E81C2D"/>
    <w:rsid w:val="00EF3B12"/>
    <w:rsid w:val="00F7216B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AC523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E6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0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Fuentedeprrafopredeter"/>
    <w:rsid w:val="00190781"/>
  </w:style>
  <w:style w:type="paragraph" w:styleId="HTMLconformatoprevio">
    <w:name w:val="HTML Preformatted"/>
    <w:basedOn w:val="Normal"/>
    <w:link w:val="HTMLconformatoprevioCar"/>
    <w:uiPriority w:val="99"/>
    <w:unhideWhenUsed/>
    <w:rsid w:val="001907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9078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797C5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797C5A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4</Pages>
  <Words>522</Words>
  <Characters>2873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58</cp:revision>
  <dcterms:created xsi:type="dcterms:W3CDTF">2020-09-22T13:40:00Z</dcterms:created>
  <dcterms:modified xsi:type="dcterms:W3CDTF">2025-01-23T16:18:00Z</dcterms:modified>
</cp:coreProperties>
</file>